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0C147" w14:textId="46B10B26" w:rsidR="002814EB" w:rsidRPr="0046367C" w:rsidRDefault="002814EB" w:rsidP="00E31B53">
      <w:pPr>
        <w:ind w:firstLineChars="400" w:firstLine="1120"/>
        <w:rPr>
          <w:b/>
          <w:bCs/>
          <w:sz w:val="28"/>
          <w:szCs w:val="28"/>
        </w:rPr>
      </w:pPr>
      <w:bookmarkStart w:id="0" w:name="_Hlk85831761"/>
      <w:r w:rsidRPr="0046367C">
        <w:rPr>
          <w:b/>
          <w:bCs/>
          <w:sz w:val="28"/>
          <w:szCs w:val="28"/>
        </w:rPr>
        <w:t>Table S</w:t>
      </w:r>
      <w:r w:rsidR="00E31B53" w:rsidRPr="0046367C">
        <w:rPr>
          <w:b/>
          <w:bCs/>
          <w:sz w:val="28"/>
          <w:szCs w:val="28"/>
        </w:rPr>
        <w:t>1</w:t>
      </w:r>
      <w:r w:rsidRPr="0046367C">
        <w:rPr>
          <w:b/>
          <w:bCs/>
          <w:sz w:val="28"/>
          <w:szCs w:val="28"/>
        </w:rPr>
        <w:t>. The details of subjects for RT-</w:t>
      </w:r>
      <w:r w:rsidRPr="0046367C">
        <w:rPr>
          <w:rFonts w:hint="eastAsia"/>
          <w:b/>
          <w:bCs/>
          <w:sz w:val="28"/>
          <w:szCs w:val="28"/>
        </w:rPr>
        <w:t>q</w:t>
      </w:r>
      <w:r w:rsidRPr="0046367C">
        <w:rPr>
          <w:b/>
          <w:bCs/>
          <w:sz w:val="28"/>
          <w:szCs w:val="28"/>
        </w:rPr>
        <w:t>PCR</w:t>
      </w:r>
    </w:p>
    <w:tbl>
      <w:tblPr>
        <w:tblStyle w:val="a3"/>
        <w:tblW w:w="6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1119"/>
        <w:gridCol w:w="683"/>
        <w:gridCol w:w="668"/>
        <w:gridCol w:w="559"/>
        <w:gridCol w:w="481"/>
        <w:gridCol w:w="870"/>
        <w:gridCol w:w="1757"/>
      </w:tblGrid>
      <w:tr w:rsidR="00E31B53" w:rsidRPr="0046367C" w14:paraId="6E2E4EB2" w14:textId="77777777" w:rsidTr="00FA08AD">
        <w:trPr>
          <w:jc w:val="center"/>
        </w:trPr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0019659B" w14:textId="77777777" w:rsidR="00E31B53" w:rsidRPr="0046367C" w:rsidRDefault="00E31B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_Hlk85895080"/>
            <w:bookmarkEnd w:id="0"/>
            <w:r w:rsidRPr="0046367C">
              <w:rPr>
                <w:rFonts w:ascii="Times New Roman" w:hAnsi="Times New Roman" w:cs="Times New Roman"/>
                <w:b/>
                <w:sz w:val="28"/>
                <w:szCs w:val="28"/>
              </w:rPr>
              <w:t>No.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95BAB12" w14:textId="77777777" w:rsidR="00E31B53" w:rsidRPr="0046367C" w:rsidRDefault="00E31B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b/>
                <w:sz w:val="28"/>
                <w:szCs w:val="28"/>
              </w:rPr>
              <w:t>Gender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7CBEC17B" w14:textId="77777777" w:rsidR="00E31B53" w:rsidRPr="0046367C" w:rsidRDefault="00E31B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b/>
                <w:sz w:val="28"/>
                <w:szCs w:val="28"/>
              </w:rPr>
              <w:t>Age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3D118165" w14:textId="77777777" w:rsidR="00E31B53" w:rsidRPr="0046367C" w:rsidRDefault="00E31B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b/>
                <w:sz w:val="28"/>
                <w:szCs w:val="28"/>
              </w:rPr>
              <w:t>T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639DE751" w14:textId="77777777" w:rsidR="00E31B53" w:rsidRPr="0046367C" w:rsidRDefault="00E31B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b/>
                <w:sz w:val="28"/>
                <w:szCs w:val="28"/>
              </w:rPr>
              <w:t>N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14:paraId="3BBFF048" w14:textId="77777777" w:rsidR="00E31B53" w:rsidRPr="0046367C" w:rsidRDefault="00E31B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b/>
                <w:sz w:val="28"/>
                <w:szCs w:val="28"/>
              </w:rPr>
              <w:t>M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4D71DC89" w14:textId="77777777" w:rsidR="00E31B53" w:rsidRPr="0046367C" w:rsidRDefault="00E31B53" w:rsidP="00FA08A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b/>
                <w:sz w:val="28"/>
                <w:szCs w:val="28"/>
              </w:rPr>
              <w:t>Stag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24266091" w14:textId="77777777" w:rsidR="00E31B53" w:rsidRPr="0046367C" w:rsidRDefault="00E31B53" w:rsidP="00FA08A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46367C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Neoadjuvant</w:t>
            </w:r>
          </w:p>
          <w:p w14:paraId="6F536A9F" w14:textId="77777777" w:rsidR="00E31B53" w:rsidRPr="0046367C" w:rsidRDefault="00E31B53" w:rsidP="00FA08AD">
            <w:pPr>
              <w:spacing w:line="360" w:lineRule="auto"/>
              <w:ind w:firstLineChars="100" w:firstLine="281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46367C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</w:rPr>
              <w:t>therapy</w:t>
            </w:r>
          </w:p>
        </w:tc>
      </w:tr>
      <w:tr w:rsidR="00E31B53" w:rsidRPr="0046367C" w14:paraId="5247D13E" w14:textId="77777777" w:rsidTr="00FA08AD">
        <w:trPr>
          <w:jc w:val="center"/>
        </w:trPr>
        <w:tc>
          <w:tcPr>
            <w:tcW w:w="629" w:type="dxa"/>
            <w:tcBorders>
              <w:top w:val="single" w:sz="4" w:space="0" w:color="auto"/>
            </w:tcBorders>
          </w:tcPr>
          <w:p w14:paraId="018DE31A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3B4E073B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3B783169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65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0D0C5952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2DCB5FE7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  <w:tcBorders>
              <w:top w:val="single" w:sz="4" w:space="0" w:color="auto"/>
            </w:tcBorders>
          </w:tcPr>
          <w:p w14:paraId="6E2AF4D6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0FFA05F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A2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69B7FBE8" w14:textId="1F3CAFBE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4F4B2A1A" w14:textId="77777777" w:rsidTr="00FA08AD">
        <w:trPr>
          <w:jc w:val="center"/>
        </w:trPr>
        <w:tc>
          <w:tcPr>
            <w:tcW w:w="629" w:type="dxa"/>
          </w:tcPr>
          <w:p w14:paraId="28331449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119" w:type="dxa"/>
          </w:tcPr>
          <w:p w14:paraId="4A9E096A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2BDBF9A1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55</w:t>
            </w:r>
          </w:p>
        </w:tc>
        <w:tc>
          <w:tcPr>
            <w:tcW w:w="668" w:type="dxa"/>
          </w:tcPr>
          <w:p w14:paraId="31047253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a</w:t>
            </w:r>
          </w:p>
        </w:tc>
        <w:tc>
          <w:tcPr>
            <w:tcW w:w="559" w:type="dxa"/>
          </w:tcPr>
          <w:p w14:paraId="12A2B604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072D8575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78659059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A1</w:t>
            </w:r>
          </w:p>
        </w:tc>
        <w:tc>
          <w:tcPr>
            <w:tcW w:w="1757" w:type="dxa"/>
          </w:tcPr>
          <w:p w14:paraId="6B5FA509" w14:textId="61653B45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2E80622E" w14:textId="77777777" w:rsidTr="00FA08AD">
        <w:trPr>
          <w:jc w:val="center"/>
        </w:trPr>
        <w:tc>
          <w:tcPr>
            <w:tcW w:w="629" w:type="dxa"/>
          </w:tcPr>
          <w:p w14:paraId="119B0D93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119" w:type="dxa"/>
          </w:tcPr>
          <w:p w14:paraId="046489FC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200E4A43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668" w:type="dxa"/>
          </w:tcPr>
          <w:p w14:paraId="5F43AB47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a</w:t>
            </w:r>
          </w:p>
        </w:tc>
        <w:tc>
          <w:tcPr>
            <w:tcW w:w="559" w:type="dxa"/>
          </w:tcPr>
          <w:p w14:paraId="420EB2D0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48EE9E3E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053991B6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A1</w:t>
            </w:r>
          </w:p>
        </w:tc>
        <w:tc>
          <w:tcPr>
            <w:tcW w:w="1757" w:type="dxa"/>
          </w:tcPr>
          <w:p w14:paraId="0C9796C9" w14:textId="26BDBB18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3CE68AE3" w14:textId="77777777" w:rsidTr="00FA08AD">
        <w:trPr>
          <w:jc w:val="center"/>
        </w:trPr>
        <w:tc>
          <w:tcPr>
            <w:tcW w:w="629" w:type="dxa"/>
          </w:tcPr>
          <w:p w14:paraId="0E434B4A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119" w:type="dxa"/>
          </w:tcPr>
          <w:p w14:paraId="46AC21C9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5498F5EF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62</w:t>
            </w:r>
          </w:p>
        </w:tc>
        <w:tc>
          <w:tcPr>
            <w:tcW w:w="668" w:type="dxa"/>
          </w:tcPr>
          <w:p w14:paraId="0B1FAA78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559" w:type="dxa"/>
          </w:tcPr>
          <w:p w14:paraId="58DB6C7F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74DE3919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0C4162AE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A2</w:t>
            </w:r>
          </w:p>
        </w:tc>
        <w:tc>
          <w:tcPr>
            <w:tcW w:w="1757" w:type="dxa"/>
          </w:tcPr>
          <w:p w14:paraId="43736495" w14:textId="20589B5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3AAB1758" w14:textId="77777777" w:rsidTr="00FA08AD">
        <w:trPr>
          <w:jc w:val="center"/>
        </w:trPr>
        <w:tc>
          <w:tcPr>
            <w:tcW w:w="629" w:type="dxa"/>
          </w:tcPr>
          <w:p w14:paraId="736AE95F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119" w:type="dxa"/>
          </w:tcPr>
          <w:p w14:paraId="6787E994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6418CD92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70</w:t>
            </w:r>
          </w:p>
        </w:tc>
        <w:tc>
          <w:tcPr>
            <w:tcW w:w="668" w:type="dxa"/>
          </w:tcPr>
          <w:p w14:paraId="26934F14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2a</w:t>
            </w:r>
          </w:p>
        </w:tc>
        <w:tc>
          <w:tcPr>
            <w:tcW w:w="559" w:type="dxa"/>
          </w:tcPr>
          <w:p w14:paraId="7C4D8176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1</w:t>
            </w:r>
          </w:p>
        </w:tc>
        <w:tc>
          <w:tcPr>
            <w:tcW w:w="481" w:type="dxa"/>
          </w:tcPr>
          <w:p w14:paraId="446C8BD8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133DC09A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IB</w:t>
            </w:r>
          </w:p>
        </w:tc>
        <w:tc>
          <w:tcPr>
            <w:tcW w:w="1757" w:type="dxa"/>
          </w:tcPr>
          <w:p w14:paraId="43129356" w14:textId="3CB45991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6ACCA21C" w14:textId="77777777" w:rsidTr="00FA08AD">
        <w:trPr>
          <w:jc w:val="center"/>
        </w:trPr>
        <w:tc>
          <w:tcPr>
            <w:tcW w:w="629" w:type="dxa"/>
          </w:tcPr>
          <w:p w14:paraId="50AB6149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119" w:type="dxa"/>
          </w:tcPr>
          <w:p w14:paraId="59C010F3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3857158A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54</w:t>
            </w:r>
          </w:p>
        </w:tc>
        <w:tc>
          <w:tcPr>
            <w:tcW w:w="668" w:type="dxa"/>
          </w:tcPr>
          <w:p w14:paraId="7FE2321C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559" w:type="dxa"/>
          </w:tcPr>
          <w:p w14:paraId="23A95A5A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32FC040A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0933C934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A2</w:t>
            </w:r>
          </w:p>
        </w:tc>
        <w:tc>
          <w:tcPr>
            <w:tcW w:w="1757" w:type="dxa"/>
          </w:tcPr>
          <w:p w14:paraId="22BA9401" w14:textId="4CBB4F5D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24AEBAFA" w14:textId="77777777" w:rsidTr="00FA08AD">
        <w:trPr>
          <w:jc w:val="center"/>
        </w:trPr>
        <w:tc>
          <w:tcPr>
            <w:tcW w:w="629" w:type="dxa"/>
          </w:tcPr>
          <w:p w14:paraId="4773EB68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119" w:type="dxa"/>
          </w:tcPr>
          <w:p w14:paraId="451AC986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2FB2043B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72</w:t>
            </w:r>
          </w:p>
        </w:tc>
        <w:tc>
          <w:tcPr>
            <w:tcW w:w="668" w:type="dxa"/>
          </w:tcPr>
          <w:p w14:paraId="5B590A26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559" w:type="dxa"/>
          </w:tcPr>
          <w:p w14:paraId="01E72EEC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1CFFC26B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1AD23C92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A2</w:t>
            </w:r>
          </w:p>
        </w:tc>
        <w:tc>
          <w:tcPr>
            <w:tcW w:w="1757" w:type="dxa"/>
          </w:tcPr>
          <w:p w14:paraId="0E6A7247" w14:textId="67DD4F00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3B6433D7" w14:textId="77777777" w:rsidTr="00FA08AD">
        <w:trPr>
          <w:jc w:val="center"/>
        </w:trPr>
        <w:tc>
          <w:tcPr>
            <w:tcW w:w="629" w:type="dxa"/>
          </w:tcPr>
          <w:p w14:paraId="5E47D09A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119" w:type="dxa"/>
          </w:tcPr>
          <w:p w14:paraId="041A7E3D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076998EB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48</w:t>
            </w:r>
          </w:p>
        </w:tc>
        <w:tc>
          <w:tcPr>
            <w:tcW w:w="668" w:type="dxa"/>
          </w:tcPr>
          <w:p w14:paraId="791C3008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559" w:type="dxa"/>
          </w:tcPr>
          <w:p w14:paraId="496B99BE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3FF5EB29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584B5544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A2</w:t>
            </w:r>
          </w:p>
        </w:tc>
        <w:tc>
          <w:tcPr>
            <w:tcW w:w="1757" w:type="dxa"/>
          </w:tcPr>
          <w:p w14:paraId="5D12F595" w14:textId="3C11F884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3B636EAC" w14:textId="77777777" w:rsidTr="00FA08AD">
        <w:trPr>
          <w:jc w:val="center"/>
        </w:trPr>
        <w:tc>
          <w:tcPr>
            <w:tcW w:w="629" w:type="dxa"/>
          </w:tcPr>
          <w:p w14:paraId="0E25895D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119" w:type="dxa"/>
          </w:tcPr>
          <w:p w14:paraId="5113687C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709C439F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60</w:t>
            </w:r>
          </w:p>
        </w:tc>
        <w:tc>
          <w:tcPr>
            <w:tcW w:w="668" w:type="dxa"/>
          </w:tcPr>
          <w:p w14:paraId="35DB1E27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559" w:type="dxa"/>
          </w:tcPr>
          <w:p w14:paraId="32208D85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25E1E882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66A177C0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A2</w:t>
            </w:r>
          </w:p>
        </w:tc>
        <w:tc>
          <w:tcPr>
            <w:tcW w:w="1757" w:type="dxa"/>
          </w:tcPr>
          <w:p w14:paraId="5B7BE740" w14:textId="409E9AC5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098FC9F7" w14:textId="77777777" w:rsidTr="00FA08AD">
        <w:trPr>
          <w:jc w:val="center"/>
        </w:trPr>
        <w:tc>
          <w:tcPr>
            <w:tcW w:w="629" w:type="dxa"/>
          </w:tcPr>
          <w:p w14:paraId="70998FF4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1119" w:type="dxa"/>
          </w:tcPr>
          <w:p w14:paraId="4E346AD1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4BF2B269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74</w:t>
            </w:r>
          </w:p>
        </w:tc>
        <w:tc>
          <w:tcPr>
            <w:tcW w:w="668" w:type="dxa"/>
          </w:tcPr>
          <w:p w14:paraId="38B341DC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559" w:type="dxa"/>
          </w:tcPr>
          <w:p w14:paraId="4FF254FC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2</w:t>
            </w:r>
          </w:p>
        </w:tc>
        <w:tc>
          <w:tcPr>
            <w:tcW w:w="481" w:type="dxa"/>
          </w:tcPr>
          <w:p w14:paraId="1EB32D01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5AD23097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IIA</w:t>
            </w:r>
          </w:p>
        </w:tc>
        <w:tc>
          <w:tcPr>
            <w:tcW w:w="1757" w:type="dxa"/>
          </w:tcPr>
          <w:p w14:paraId="4C9EF7A8" w14:textId="7AF9B54C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02178457" w14:textId="77777777" w:rsidTr="00FA08AD">
        <w:trPr>
          <w:jc w:val="center"/>
        </w:trPr>
        <w:tc>
          <w:tcPr>
            <w:tcW w:w="629" w:type="dxa"/>
          </w:tcPr>
          <w:p w14:paraId="6C43CBB7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1119" w:type="dxa"/>
          </w:tcPr>
          <w:p w14:paraId="7FEB1427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787112ED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66</w:t>
            </w:r>
          </w:p>
        </w:tc>
        <w:tc>
          <w:tcPr>
            <w:tcW w:w="668" w:type="dxa"/>
          </w:tcPr>
          <w:p w14:paraId="24F00A8E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559" w:type="dxa"/>
          </w:tcPr>
          <w:p w14:paraId="27D1B830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3393D1AB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48DF6ADB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A2</w:t>
            </w:r>
          </w:p>
        </w:tc>
        <w:tc>
          <w:tcPr>
            <w:tcW w:w="1757" w:type="dxa"/>
          </w:tcPr>
          <w:p w14:paraId="3E133651" w14:textId="06FC7F35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37E98AD3" w14:textId="77777777" w:rsidTr="00FA08AD">
        <w:trPr>
          <w:jc w:val="center"/>
        </w:trPr>
        <w:tc>
          <w:tcPr>
            <w:tcW w:w="629" w:type="dxa"/>
          </w:tcPr>
          <w:p w14:paraId="5B3CB8F3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119" w:type="dxa"/>
          </w:tcPr>
          <w:p w14:paraId="439016B9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</w:tcPr>
          <w:p w14:paraId="09C49CE3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58</w:t>
            </w:r>
          </w:p>
        </w:tc>
        <w:tc>
          <w:tcPr>
            <w:tcW w:w="668" w:type="dxa"/>
          </w:tcPr>
          <w:p w14:paraId="56C37699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b</w:t>
            </w:r>
          </w:p>
        </w:tc>
        <w:tc>
          <w:tcPr>
            <w:tcW w:w="559" w:type="dxa"/>
          </w:tcPr>
          <w:p w14:paraId="23A9A606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3E52F0DF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0EEF79CD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A2</w:t>
            </w:r>
          </w:p>
        </w:tc>
        <w:tc>
          <w:tcPr>
            <w:tcW w:w="1757" w:type="dxa"/>
          </w:tcPr>
          <w:p w14:paraId="14205856" w14:textId="29C3B9F1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09C9932C" w14:textId="77777777" w:rsidTr="00FA08AD">
        <w:trPr>
          <w:jc w:val="center"/>
        </w:trPr>
        <w:tc>
          <w:tcPr>
            <w:tcW w:w="629" w:type="dxa"/>
          </w:tcPr>
          <w:p w14:paraId="157F813E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1119" w:type="dxa"/>
          </w:tcPr>
          <w:p w14:paraId="578DF107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683" w:type="dxa"/>
          </w:tcPr>
          <w:p w14:paraId="7B647AA6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668" w:type="dxa"/>
          </w:tcPr>
          <w:p w14:paraId="58C21BBA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2a</w:t>
            </w:r>
          </w:p>
        </w:tc>
        <w:tc>
          <w:tcPr>
            <w:tcW w:w="559" w:type="dxa"/>
          </w:tcPr>
          <w:p w14:paraId="29AE9E4A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</w:tcPr>
          <w:p w14:paraId="2AFB500E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</w:tcPr>
          <w:p w14:paraId="063AF465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B</w:t>
            </w:r>
          </w:p>
        </w:tc>
        <w:tc>
          <w:tcPr>
            <w:tcW w:w="1757" w:type="dxa"/>
          </w:tcPr>
          <w:p w14:paraId="1EBE68DC" w14:textId="109D37D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E31B53" w:rsidRPr="0046367C" w14:paraId="2DECE70E" w14:textId="77777777" w:rsidTr="00FA08AD">
        <w:trPr>
          <w:jc w:val="center"/>
        </w:trPr>
        <w:tc>
          <w:tcPr>
            <w:tcW w:w="629" w:type="dxa"/>
            <w:tcBorders>
              <w:bottom w:val="single" w:sz="4" w:space="0" w:color="auto"/>
            </w:tcBorders>
          </w:tcPr>
          <w:p w14:paraId="151FAAE5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AEBD799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44BB0291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555E436D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T1a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1C4D82C5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1" w:type="dxa"/>
            <w:tcBorders>
              <w:bottom w:val="single" w:sz="4" w:space="0" w:color="auto"/>
            </w:tcBorders>
          </w:tcPr>
          <w:p w14:paraId="649E6EB2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D09862C" w14:textId="77777777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IA1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16D01DA" w14:textId="4E27B3DB" w:rsidR="00E31B53" w:rsidRPr="0046367C" w:rsidRDefault="00E31B53" w:rsidP="00FA08A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367C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bookmarkEnd w:id="1"/>
    </w:tbl>
    <w:p w14:paraId="04960150" w14:textId="2FCFFDF6" w:rsidR="002814EB" w:rsidRPr="0046367C" w:rsidRDefault="002814EB">
      <w:pPr>
        <w:rPr>
          <w:sz w:val="28"/>
          <w:szCs w:val="28"/>
        </w:rPr>
      </w:pPr>
    </w:p>
    <w:p w14:paraId="180C5C87" w14:textId="58EDC7AD" w:rsidR="006A2B54" w:rsidRDefault="006A2B54"/>
    <w:p w14:paraId="43310605" w14:textId="77777777" w:rsidR="00A726BA" w:rsidRDefault="00A726BA"/>
    <w:sectPr w:rsidR="00A72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D367B" w14:textId="77777777" w:rsidR="007613B5" w:rsidRDefault="007613B5" w:rsidP="00241905">
      <w:r>
        <w:separator/>
      </w:r>
    </w:p>
  </w:endnote>
  <w:endnote w:type="continuationSeparator" w:id="0">
    <w:p w14:paraId="6C7C059C" w14:textId="77777777" w:rsidR="007613B5" w:rsidRDefault="007613B5" w:rsidP="00241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7B086" w14:textId="77777777" w:rsidR="007613B5" w:rsidRDefault="007613B5" w:rsidP="00241905">
      <w:r>
        <w:separator/>
      </w:r>
    </w:p>
  </w:footnote>
  <w:footnote w:type="continuationSeparator" w:id="0">
    <w:p w14:paraId="11EDBE0C" w14:textId="77777777" w:rsidR="007613B5" w:rsidRDefault="007613B5" w:rsidP="00241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4EB"/>
    <w:rsid w:val="001F3A32"/>
    <w:rsid w:val="00241905"/>
    <w:rsid w:val="00250B37"/>
    <w:rsid w:val="002814EB"/>
    <w:rsid w:val="00394904"/>
    <w:rsid w:val="0046367C"/>
    <w:rsid w:val="004920D1"/>
    <w:rsid w:val="004D167C"/>
    <w:rsid w:val="005F6ACB"/>
    <w:rsid w:val="006268F1"/>
    <w:rsid w:val="00660F56"/>
    <w:rsid w:val="006A2B54"/>
    <w:rsid w:val="006C5242"/>
    <w:rsid w:val="007613B5"/>
    <w:rsid w:val="00761646"/>
    <w:rsid w:val="008A5C7F"/>
    <w:rsid w:val="008F73E5"/>
    <w:rsid w:val="009B2129"/>
    <w:rsid w:val="00A726BA"/>
    <w:rsid w:val="00B407D7"/>
    <w:rsid w:val="00BD32BE"/>
    <w:rsid w:val="00CD67E0"/>
    <w:rsid w:val="00D52771"/>
    <w:rsid w:val="00E31B53"/>
    <w:rsid w:val="00EA43FB"/>
    <w:rsid w:val="00EC3420"/>
    <w:rsid w:val="00EF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C0796"/>
  <w15:chartTrackingRefBased/>
  <w15:docId w15:val="{4D7B8A74-5585-46CA-9E6B-9E5AF3B09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0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1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1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19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1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19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4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</dc:creator>
  <cp:keywords/>
  <dc:description/>
  <cp:lastModifiedBy>宁宁</cp:lastModifiedBy>
  <cp:revision>24</cp:revision>
  <dcterms:created xsi:type="dcterms:W3CDTF">2021-10-22T13:37:00Z</dcterms:created>
  <dcterms:modified xsi:type="dcterms:W3CDTF">2022-03-15T11:14:00Z</dcterms:modified>
</cp:coreProperties>
</file>